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D2938" w14:textId="04CF2A37" w:rsidR="004323A6" w:rsidRPr="005C67E3" w:rsidRDefault="00DC5576" w:rsidP="00C63624">
      <w:pPr>
        <w:ind w:firstLineChars="0" w:firstLine="0"/>
        <w:rPr>
          <w:rFonts w:ascii="Times New Roman" w:hAnsi="Times New Roman" w:cs="Times New Roman"/>
          <w:sz w:val="22"/>
        </w:rPr>
      </w:pPr>
      <w:bookmarkStart w:id="0" w:name="OLE_LINK351"/>
      <w:bookmarkStart w:id="1" w:name="OLE_LINK352"/>
      <w:bookmarkStart w:id="2" w:name="_GoBack"/>
      <w:bookmarkEnd w:id="2"/>
      <w:r w:rsidRPr="005C67E3">
        <w:rPr>
          <w:rFonts w:ascii="Times New Roman" w:hAnsi="Times New Roman" w:cs="Times New Roman"/>
          <w:sz w:val="22"/>
        </w:rPr>
        <w:t>Table S2</w:t>
      </w:r>
      <w:r w:rsidR="005C67E3" w:rsidRPr="005C67E3">
        <w:rPr>
          <w:rFonts w:ascii="Times New Roman" w:hAnsi="Times New Roman" w:cs="Times New Roman"/>
          <w:sz w:val="22"/>
        </w:rPr>
        <w:t xml:space="preserve"> </w:t>
      </w:r>
      <w:r w:rsidR="004323A6" w:rsidRPr="005C67E3">
        <w:rPr>
          <w:rFonts w:ascii="Times New Roman" w:hAnsi="Times New Roman" w:cs="Times New Roman"/>
          <w:sz w:val="22"/>
        </w:rPr>
        <w:t>RNA sequencing statistics</w:t>
      </w:r>
    </w:p>
    <w:tbl>
      <w:tblPr>
        <w:tblpPr w:leftFromText="180" w:rightFromText="180" w:vertAnchor="text" w:horzAnchor="margin" w:tblpX="108" w:tblpY="50"/>
        <w:tblW w:w="903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2268"/>
        <w:gridCol w:w="2268"/>
        <w:gridCol w:w="1985"/>
      </w:tblGrid>
      <w:tr w:rsidR="002F4232" w:rsidRPr="002F4232" w14:paraId="12E8CF6F" w14:textId="77777777" w:rsidTr="00823F90">
        <w:trPr>
          <w:trHeight w:val="33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66130D87" w14:textId="77777777" w:rsidR="002F4232" w:rsidRPr="002F4232" w:rsidRDefault="002F4232" w:rsidP="002F4232">
            <w:pPr>
              <w:ind w:firstLineChars="0" w:firstLine="44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D920" w14:textId="77777777" w:rsidR="002F4232" w:rsidRPr="002F4232" w:rsidRDefault="002F4232" w:rsidP="002F4232">
            <w:pPr>
              <w:ind w:leftChars="-51" w:left="-107" w:firstLineChars="60" w:firstLine="108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Clean Reads (M)</w:t>
            </w: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556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Mapping(%)</w:t>
            </w: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18EB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iquely Mapping(%)</w:t>
            </w: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2F4232" w:rsidRPr="002F4232" w14:paraId="4480751B" w14:textId="77777777" w:rsidTr="00823F90">
        <w:trPr>
          <w:trHeight w:val="280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838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&amp;VdSkn7_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BB3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4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5A7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5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217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77</w:t>
            </w:r>
          </w:p>
        </w:tc>
      </w:tr>
      <w:tr w:rsidR="002F4232" w:rsidRPr="002F4232" w14:paraId="4AC8F5EE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F195C3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&amp;VdSkn7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F431F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2D346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4060A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36</w:t>
            </w:r>
          </w:p>
        </w:tc>
      </w:tr>
      <w:tr w:rsidR="002F4232" w:rsidRPr="002F4232" w14:paraId="05C1FDA7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A8F90B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&amp;VdSkn7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AE98F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2FEEB7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E59CE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49</w:t>
            </w:r>
          </w:p>
        </w:tc>
      </w:tr>
      <w:tr w:rsidR="002F4232" w:rsidRPr="002F4232" w14:paraId="641636AF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E2CA32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&amp;VdSkn7_SNP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7B941E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EDF61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06131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47</w:t>
            </w:r>
          </w:p>
        </w:tc>
      </w:tr>
      <w:tr w:rsidR="002F4232" w:rsidRPr="002F4232" w14:paraId="7C3E4F96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33CCAA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&amp;VdSkn7_SNP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37B59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E804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CB170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</w:tr>
      <w:tr w:rsidR="002F4232" w:rsidRPr="002F4232" w14:paraId="7B10CBBD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D801F9B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&amp;VdSkn7_SNP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496FB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4FF42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5593B7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</w:tr>
      <w:tr w:rsidR="002F4232" w:rsidRPr="002F4232" w14:paraId="06EBE582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E650007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BEFBD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CF2A4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96168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6</w:t>
            </w:r>
          </w:p>
        </w:tc>
      </w:tr>
      <w:tr w:rsidR="002F4232" w:rsidRPr="002F4232" w14:paraId="19571263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2D06E3E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21F4F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FD3F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34817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7</w:t>
            </w:r>
          </w:p>
        </w:tc>
      </w:tr>
      <w:tr w:rsidR="002F4232" w:rsidRPr="002F4232" w14:paraId="1BC9699D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C69323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B9129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0A3EA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12A825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2</w:t>
            </w:r>
          </w:p>
        </w:tc>
      </w:tr>
      <w:tr w:rsidR="002F4232" w:rsidRPr="002F4232" w14:paraId="3674323F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8E55B2B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_SNP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E73DC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39441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F54566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12</w:t>
            </w:r>
          </w:p>
        </w:tc>
      </w:tr>
      <w:tr w:rsidR="002F4232" w:rsidRPr="002F4232" w14:paraId="4EE86C11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2B86CB6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_SNP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2F4315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2D429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614D8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69</w:t>
            </w:r>
          </w:p>
        </w:tc>
      </w:tr>
      <w:tr w:rsidR="002F4232" w:rsidRPr="002F4232" w14:paraId="241D4CA1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586A636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Atf1_SNP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33DE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89DFE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5F110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</w:tr>
      <w:tr w:rsidR="002F4232" w:rsidRPr="002F4232" w14:paraId="464E8B40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311857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Skn7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3A234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68876E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204D9E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87</w:t>
            </w:r>
          </w:p>
        </w:tc>
      </w:tr>
      <w:tr w:rsidR="002F4232" w:rsidRPr="002F4232" w14:paraId="5363E4E0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E4102D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Skn7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1613B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FE729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7F36BE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89</w:t>
            </w:r>
          </w:p>
        </w:tc>
      </w:tr>
      <w:tr w:rsidR="002F4232" w:rsidRPr="002F4232" w14:paraId="09106C93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A5034A6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Skn7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00A4E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C2777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6E4317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63</w:t>
            </w:r>
          </w:p>
        </w:tc>
      </w:tr>
      <w:tr w:rsidR="002F4232" w:rsidRPr="002F4232" w14:paraId="6C661B71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622051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Skn7_SNP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2B0ED6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E517C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CD5C9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63</w:t>
            </w:r>
          </w:p>
        </w:tc>
      </w:tr>
      <w:tr w:rsidR="002F4232" w:rsidRPr="002F4232" w14:paraId="2BE9DE56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437B14B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Skn7_SNP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994BD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E1B9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6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745B9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53</w:t>
            </w:r>
          </w:p>
        </w:tc>
      </w:tr>
      <w:tr w:rsidR="002F4232" w:rsidRPr="002F4232" w14:paraId="42086FC4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6034B1B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Skn7_SNP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6517B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A7C5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91522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6</w:t>
            </w:r>
          </w:p>
        </w:tc>
      </w:tr>
      <w:tr w:rsidR="002F4232" w:rsidRPr="002F4232" w14:paraId="4C8195CC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8B4796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Atf1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A193D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B2A1B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F38D5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42</w:t>
            </w:r>
          </w:p>
        </w:tc>
      </w:tr>
      <w:tr w:rsidR="002F4232" w:rsidRPr="002F4232" w14:paraId="505C5BAB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25C9B7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Atf1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C5BED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37DD75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379BAE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35</w:t>
            </w:r>
          </w:p>
        </w:tc>
      </w:tr>
      <w:tr w:rsidR="002F4232" w:rsidRPr="002F4232" w14:paraId="78B3DBDA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23599D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Atf1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5AD9F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67C56E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0DAD0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26</w:t>
            </w:r>
          </w:p>
        </w:tc>
      </w:tr>
      <w:tr w:rsidR="002F4232" w:rsidRPr="002F4232" w14:paraId="5CC659FF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7063EA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Atf1_SNP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9D677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96931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96FF2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95</w:t>
            </w:r>
          </w:p>
        </w:tc>
      </w:tr>
      <w:tr w:rsidR="002F4232" w:rsidRPr="002F4232" w14:paraId="037F9749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07770A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Atf1_SNP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917B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7FED5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C2353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35</w:t>
            </w:r>
          </w:p>
        </w:tc>
      </w:tr>
      <w:tr w:rsidR="002F4232" w:rsidRPr="002F4232" w14:paraId="0D575416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0DB700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Atf1_SNP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64E82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2BCBF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3C4606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95</w:t>
            </w:r>
          </w:p>
        </w:tc>
      </w:tr>
      <w:tr w:rsidR="002F4232" w:rsidRPr="002F4232" w14:paraId="7AD3B758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6A4185D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Skn7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9602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A99A9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9C938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26</w:t>
            </w:r>
          </w:p>
        </w:tc>
      </w:tr>
      <w:tr w:rsidR="002F4232" w:rsidRPr="002F4232" w14:paraId="682D65D6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72D91F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Skn7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46B43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7B530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2D193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59</w:t>
            </w:r>
          </w:p>
        </w:tc>
      </w:tr>
      <w:tr w:rsidR="002F4232" w:rsidRPr="002F4232" w14:paraId="7CD18F37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0A8C38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Skn7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628E8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03960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9E9BF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47</w:t>
            </w:r>
          </w:p>
        </w:tc>
      </w:tr>
      <w:tr w:rsidR="002F4232" w:rsidRPr="002F4232" w14:paraId="41A2500D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E703E4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Skn7_SNP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12B345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74006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3F90C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35</w:t>
            </w:r>
          </w:p>
        </w:tc>
      </w:tr>
      <w:tr w:rsidR="002F4232" w:rsidRPr="002F4232" w14:paraId="55FC0FB2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AE5E52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Skn7_SNP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5E31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369B5E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F311B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73</w:t>
            </w:r>
          </w:p>
        </w:tc>
      </w:tr>
      <w:tr w:rsidR="002F4232" w:rsidRPr="002F4232" w14:paraId="4854ACE7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1F3000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&amp;VdSkn7_SNP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56204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205187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E481C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96</w:t>
            </w:r>
          </w:p>
        </w:tc>
      </w:tr>
      <w:tr w:rsidR="002F4232" w:rsidRPr="002F4232" w14:paraId="3447010E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379F76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604D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C36EE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82C83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87</w:t>
            </w:r>
          </w:p>
        </w:tc>
      </w:tr>
      <w:tr w:rsidR="002F4232" w:rsidRPr="002F4232" w14:paraId="589E01CF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300363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2D20A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49A29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EFFBDB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31</w:t>
            </w:r>
          </w:p>
        </w:tc>
      </w:tr>
      <w:tr w:rsidR="002F4232" w:rsidRPr="002F4232" w14:paraId="73F73D75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0B848C7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CCC75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07642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9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997A5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15</w:t>
            </w:r>
          </w:p>
        </w:tc>
      </w:tr>
      <w:tr w:rsidR="002F4232" w:rsidRPr="002F4232" w14:paraId="3E44D8A1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6EFDBA3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_SNP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DEEFC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A0BC79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6B1D0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61</w:t>
            </w:r>
          </w:p>
        </w:tc>
      </w:tr>
      <w:tr w:rsidR="002F4232" w:rsidRPr="002F4232" w14:paraId="4C212E03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23763F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_SNP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035AE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C3AED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16E37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.54</w:t>
            </w:r>
          </w:p>
        </w:tc>
      </w:tr>
      <w:tr w:rsidR="002F4232" w:rsidRPr="002F4232" w14:paraId="1C9ADF7F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FEF048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dYap1_SNP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8C936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03F7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8ECEA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24</w:t>
            </w:r>
          </w:p>
        </w:tc>
      </w:tr>
      <w:tr w:rsidR="002F4232" w:rsidRPr="002F4232" w14:paraId="377B592E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C7CC427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S11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7E1523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FDBB0D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FDCBA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96</w:t>
            </w:r>
          </w:p>
        </w:tc>
      </w:tr>
      <w:tr w:rsidR="002F4232" w:rsidRPr="002F4232" w14:paraId="013CBA85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2190F6F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S11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71C101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63F9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C28A3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37</w:t>
            </w:r>
          </w:p>
        </w:tc>
      </w:tr>
      <w:tr w:rsidR="002F4232" w:rsidRPr="002F4232" w14:paraId="38C89887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1CC3AB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S11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F43885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292FB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17E56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25</w:t>
            </w:r>
          </w:p>
        </w:tc>
      </w:tr>
      <w:tr w:rsidR="002F4232" w:rsidRPr="002F4232" w14:paraId="48708A7A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290536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S11_SNP_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DC6085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6FC0D0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44A4B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51</w:t>
            </w:r>
          </w:p>
        </w:tc>
      </w:tr>
      <w:tr w:rsidR="002F4232" w:rsidRPr="002F4232" w14:paraId="2A1C9BD5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07D3D6B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S11_SNP_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A9F634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571BE8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D6663A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74</w:t>
            </w:r>
          </w:p>
        </w:tc>
      </w:tr>
      <w:tr w:rsidR="002F4232" w:rsidRPr="002F4232" w14:paraId="7915B201" w14:textId="77777777" w:rsidTr="00823F90">
        <w:trPr>
          <w:trHeight w:val="28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6930F46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S11_SNP_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BDC28C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D780E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53B362" w14:textId="77777777" w:rsidR="002F4232" w:rsidRPr="002F4232" w:rsidRDefault="002F4232" w:rsidP="002F4232">
            <w:pPr>
              <w:ind w:firstLineChars="0" w:firstLine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423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16</w:t>
            </w:r>
          </w:p>
        </w:tc>
      </w:tr>
    </w:tbl>
    <w:p w14:paraId="505AD6DC" w14:textId="77777777" w:rsidR="000B2584" w:rsidRPr="000B2584" w:rsidRDefault="009819B6" w:rsidP="000B2584">
      <w:pPr>
        <w:ind w:firstLineChars="0" w:firstLine="0"/>
        <w:rPr>
          <w:rFonts w:ascii="Times New Roman" w:hAnsi="Times New Roman" w:cs="Times New Roman"/>
          <w:sz w:val="15"/>
          <w:szCs w:val="13"/>
        </w:rPr>
      </w:pPr>
      <w:r>
        <w:rPr>
          <w:rFonts w:ascii="Times New Roman" w:hAnsi="Times New Roman" w:cs="Times New Roman" w:hint="eastAsia"/>
          <w:sz w:val="15"/>
          <w:szCs w:val="13"/>
          <w:vertAlign w:val="superscript"/>
        </w:rPr>
        <w:lastRenderedPageBreak/>
        <w:t>a</w:t>
      </w:r>
      <w:r w:rsidR="000B2584" w:rsidRPr="000B2584">
        <w:rPr>
          <w:rFonts w:ascii="Times New Roman" w:hAnsi="Times New Roman" w:cs="Times New Roman"/>
          <w:sz w:val="15"/>
          <w:szCs w:val="13"/>
        </w:rPr>
        <w:t xml:space="preserve"> Raw data with low-quality reads, reads containing 39 adaptors, and reads containing two or more N bases removed.</w:t>
      </w:r>
    </w:p>
    <w:p w14:paraId="47F1918F" w14:textId="77777777" w:rsidR="000B2584" w:rsidRPr="000B2584" w:rsidRDefault="009819B6" w:rsidP="000B2584">
      <w:pPr>
        <w:ind w:firstLineChars="0" w:firstLine="0"/>
        <w:rPr>
          <w:rFonts w:ascii="Times New Roman" w:hAnsi="Times New Roman" w:cs="Times New Roman"/>
          <w:sz w:val="15"/>
          <w:szCs w:val="13"/>
        </w:rPr>
      </w:pPr>
      <w:r>
        <w:rPr>
          <w:rFonts w:ascii="Times New Roman" w:hAnsi="Times New Roman" w:cs="Times New Roman" w:hint="eastAsia"/>
          <w:sz w:val="15"/>
          <w:szCs w:val="13"/>
          <w:vertAlign w:val="superscript"/>
        </w:rPr>
        <w:t>b</w:t>
      </w:r>
      <w:r w:rsidR="000B2584" w:rsidRPr="000B2584">
        <w:rPr>
          <w:rFonts w:ascii="Times New Roman" w:hAnsi="Times New Roman" w:cs="Times New Roman"/>
          <w:sz w:val="15"/>
          <w:szCs w:val="13"/>
        </w:rPr>
        <w:t xml:space="preserve"> Number of reads mapped to the reference genome within 2-bp mismatch.</w:t>
      </w:r>
    </w:p>
    <w:p w14:paraId="1969FA69" w14:textId="77777777" w:rsidR="00AF554C" w:rsidRPr="000B2584" w:rsidRDefault="009819B6" w:rsidP="000B2584">
      <w:pPr>
        <w:ind w:firstLineChars="0" w:firstLine="0"/>
        <w:rPr>
          <w:rFonts w:ascii="Times New Roman" w:hAnsi="Times New Roman" w:cs="Times New Roman"/>
          <w:sz w:val="15"/>
          <w:szCs w:val="13"/>
        </w:rPr>
      </w:pPr>
      <w:r>
        <w:rPr>
          <w:rFonts w:ascii="Times New Roman" w:hAnsi="Times New Roman" w:cs="Times New Roman" w:hint="eastAsia"/>
          <w:sz w:val="15"/>
          <w:szCs w:val="13"/>
          <w:vertAlign w:val="superscript"/>
        </w:rPr>
        <w:t>c</w:t>
      </w:r>
      <w:r w:rsidR="000B2584" w:rsidRPr="000B2584">
        <w:rPr>
          <w:rFonts w:ascii="Times New Roman" w:hAnsi="Times New Roman" w:cs="Times New Roman"/>
          <w:sz w:val="15"/>
          <w:szCs w:val="13"/>
        </w:rPr>
        <w:t xml:space="preserve"> Uniquely mapped = the number of reads mapped to the reference genome with unique sequence location.</w:t>
      </w:r>
    </w:p>
    <w:sectPr w:rsidR="00AF554C" w:rsidRPr="000B2584" w:rsidSect="007732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684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34CEC1" w14:textId="77777777" w:rsidR="00401ED3" w:rsidRDefault="00401ED3" w:rsidP="00570170">
      <w:pPr>
        <w:ind w:firstLine="420"/>
      </w:pPr>
      <w:r>
        <w:separator/>
      </w:r>
    </w:p>
  </w:endnote>
  <w:endnote w:type="continuationSeparator" w:id="0">
    <w:p w14:paraId="429992A6" w14:textId="77777777" w:rsidR="00401ED3" w:rsidRDefault="00401ED3" w:rsidP="0057017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6AB866" w14:textId="77777777" w:rsidR="00570170" w:rsidRDefault="00570170" w:rsidP="0057017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E5F09C" w14:textId="77777777" w:rsidR="00570170" w:rsidRDefault="00570170" w:rsidP="0057017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367F9" w14:textId="77777777" w:rsidR="00570170" w:rsidRDefault="00570170" w:rsidP="0057017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46F27" w14:textId="77777777" w:rsidR="00401ED3" w:rsidRDefault="00401ED3" w:rsidP="00570170">
      <w:pPr>
        <w:ind w:firstLine="420"/>
      </w:pPr>
      <w:r>
        <w:separator/>
      </w:r>
    </w:p>
  </w:footnote>
  <w:footnote w:type="continuationSeparator" w:id="0">
    <w:p w14:paraId="512E9326" w14:textId="77777777" w:rsidR="00401ED3" w:rsidRDefault="00401ED3" w:rsidP="0057017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C892D6" w14:textId="77777777" w:rsidR="00570170" w:rsidRDefault="00570170" w:rsidP="0057017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53758B" w14:textId="77777777" w:rsidR="00570170" w:rsidRDefault="00570170" w:rsidP="00570170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2B4C66" w14:textId="77777777" w:rsidR="00570170" w:rsidRDefault="00570170" w:rsidP="0057017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G0NLMwtjAwMDY3MzJT0lEKTi0uzszPAymwqAUAuMvpLywAAAA="/>
  </w:docVars>
  <w:rsids>
    <w:rsidRoot w:val="0024506B"/>
    <w:rsid w:val="00003B10"/>
    <w:rsid w:val="00065041"/>
    <w:rsid w:val="000A21C8"/>
    <w:rsid w:val="000B2584"/>
    <w:rsid w:val="0024506B"/>
    <w:rsid w:val="002945A1"/>
    <w:rsid w:val="002B6D90"/>
    <w:rsid w:val="002F4232"/>
    <w:rsid w:val="003F3A0E"/>
    <w:rsid w:val="00401ED3"/>
    <w:rsid w:val="00412D5F"/>
    <w:rsid w:val="00426BC9"/>
    <w:rsid w:val="004323A6"/>
    <w:rsid w:val="00447C65"/>
    <w:rsid w:val="004D558D"/>
    <w:rsid w:val="00563CB5"/>
    <w:rsid w:val="00570170"/>
    <w:rsid w:val="005763C7"/>
    <w:rsid w:val="005C67E3"/>
    <w:rsid w:val="006C0299"/>
    <w:rsid w:val="0076715A"/>
    <w:rsid w:val="0077322B"/>
    <w:rsid w:val="00823F90"/>
    <w:rsid w:val="008D3232"/>
    <w:rsid w:val="009527F6"/>
    <w:rsid w:val="009819B6"/>
    <w:rsid w:val="00983E02"/>
    <w:rsid w:val="009A605F"/>
    <w:rsid w:val="009E1B3D"/>
    <w:rsid w:val="009E7A0A"/>
    <w:rsid w:val="00A33E87"/>
    <w:rsid w:val="00AD7788"/>
    <w:rsid w:val="00AF554C"/>
    <w:rsid w:val="00B61881"/>
    <w:rsid w:val="00BA4E78"/>
    <w:rsid w:val="00C63624"/>
    <w:rsid w:val="00D872A4"/>
    <w:rsid w:val="00DA2CB8"/>
    <w:rsid w:val="00DC5576"/>
    <w:rsid w:val="00DE1C45"/>
    <w:rsid w:val="00DE7F2A"/>
    <w:rsid w:val="00E55D2B"/>
    <w:rsid w:val="00E80F28"/>
    <w:rsid w:val="00F059F7"/>
    <w:rsid w:val="00FE6FA4"/>
    <w:rsid w:val="00FF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85AF7"/>
  <w15:docId w15:val="{B3AC1ED9-0259-470E-A952-5B90A567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A0A"/>
    <w:pPr>
      <w:ind w:firstLineChars="200" w:firstLine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0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01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01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0170"/>
    <w:rPr>
      <w:sz w:val="18"/>
      <w:szCs w:val="18"/>
    </w:rPr>
  </w:style>
  <w:style w:type="table" w:styleId="TableGrid">
    <w:name w:val="Table Grid"/>
    <w:basedOn w:val="TableNormal"/>
    <w:uiPriority w:val="59"/>
    <w:rsid w:val="00AF5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non</cp:lastModifiedBy>
  <cp:revision>2</cp:revision>
  <dcterms:created xsi:type="dcterms:W3CDTF">2020-08-14T14:44:00Z</dcterms:created>
  <dcterms:modified xsi:type="dcterms:W3CDTF">2020-08-14T14:44:00Z</dcterms:modified>
</cp:coreProperties>
</file>